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B9D2" w14:textId="2C88DCA0" w:rsidR="00984EED" w:rsidRPr="005673BC" w:rsidRDefault="00984EED" w:rsidP="00984EED">
      <w:pPr>
        <w:shd w:val="clear" w:color="auto" w:fill="FFFFFF"/>
        <w:spacing w:before="166" w:after="166" w:line="360" w:lineRule="auto"/>
        <w:jc w:val="both"/>
        <w:rPr>
          <w:b/>
          <w:lang w:eastAsia="es-ES"/>
        </w:rPr>
      </w:pPr>
      <w:r>
        <w:rPr>
          <w:b/>
          <w:lang w:eastAsia="es-ES"/>
        </w:rPr>
        <w:t>Supplementary Table 3. Minimum Quality Requirements for iM</w:t>
      </w:r>
      <w:r w:rsidR="00614E4B">
        <w:rPr>
          <w:b/>
          <w:lang w:eastAsia="es-ES"/>
        </w:rPr>
        <w:t>acs</w:t>
      </w:r>
      <w:r>
        <w:rPr>
          <w:b/>
          <w:lang w:eastAsia="es-ES"/>
        </w:rPr>
        <w:t xml:space="preserve"> production.</w:t>
      </w:r>
    </w:p>
    <w:tbl>
      <w:tblPr>
        <w:tblStyle w:val="Tablaconcuadrcula"/>
        <w:tblW w:w="10485" w:type="dxa"/>
        <w:tblInd w:w="-99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397"/>
        <w:gridCol w:w="5245"/>
      </w:tblGrid>
      <w:tr w:rsidR="00352499" w:rsidRPr="005673BC" w14:paraId="55C87ED6" w14:textId="2FFC1539" w:rsidTr="00033746">
        <w:trPr>
          <w:cantSplit/>
          <w:trHeight w:hRule="exact" w:val="702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FBB3C9B" w14:textId="7938B13E" w:rsidR="00352499" w:rsidRPr="00C8100C" w:rsidRDefault="00352499" w:rsidP="000E4AE6">
            <w:pPr>
              <w:jc w:val="center"/>
              <w:rPr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3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AB96C4" w14:textId="30505C33" w:rsidR="00352499" w:rsidRPr="00C8100C" w:rsidRDefault="00352499" w:rsidP="00352499">
            <w:pPr>
              <w:jc w:val="center"/>
              <w:rPr>
                <w:b/>
              </w:rPr>
            </w:pPr>
            <w:r w:rsidRPr="00C8100C">
              <w:rPr>
                <w:b/>
              </w:rPr>
              <w:t>QA/QC Parameter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10FB58" w14:textId="15EDCC1A" w:rsidR="00352499" w:rsidRPr="00C8100C" w:rsidRDefault="00352499" w:rsidP="000E4AE6">
            <w:pPr>
              <w:jc w:val="center"/>
              <w:rPr>
                <w:b/>
              </w:rPr>
            </w:pPr>
            <w:r w:rsidRPr="00C8100C">
              <w:rPr>
                <w:b/>
              </w:rPr>
              <w:t>Acceptance Criteria</w:t>
            </w:r>
          </w:p>
        </w:tc>
      </w:tr>
      <w:tr w:rsidR="00DF5F0E" w:rsidRPr="005673BC" w14:paraId="1897F34F" w14:textId="77777777" w:rsidTr="00033746">
        <w:trPr>
          <w:cantSplit/>
          <w:trHeight w:val="399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01777C2D" w14:textId="1984B780" w:rsidR="00DF5F0E" w:rsidRDefault="00DF5F0E" w:rsidP="00984EED">
            <w:pPr>
              <w:jc w:val="center"/>
            </w:pPr>
            <w:r>
              <w:t>Final product:</w:t>
            </w:r>
            <w:r w:rsidRPr="008F3BBA">
              <w:t xml:space="preserve"> M0 </w:t>
            </w:r>
            <w:r>
              <w:t>iMac</w:t>
            </w:r>
            <w:r w:rsidRPr="008F3BBA">
              <w:t xml:space="preserve">s </w:t>
            </w:r>
          </w:p>
        </w:tc>
        <w:tc>
          <w:tcPr>
            <w:tcW w:w="3397" w:type="dxa"/>
            <w:vAlign w:val="center"/>
          </w:tcPr>
          <w:p w14:paraId="5FE3810B" w14:textId="0121D134" w:rsidR="00DF5F0E" w:rsidRDefault="00DF5F0E" w:rsidP="00033746">
            <w:pPr>
              <w:ind w:left="99"/>
              <w:jc w:val="center"/>
            </w:pPr>
            <w:r>
              <w:t>V</w:t>
            </w:r>
            <w:r w:rsidRPr="002A471A">
              <w:t>iability</w:t>
            </w:r>
          </w:p>
        </w:tc>
        <w:tc>
          <w:tcPr>
            <w:tcW w:w="5245" w:type="dxa"/>
            <w:vAlign w:val="center"/>
          </w:tcPr>
          <w:p w14:paraId="35DA73C4" w14:textId="3FFCE32A" w:rsidR="00DF5F0E" w:rsidRDefault="00DF5F0E" w:rsidP="00984EED">
            <w:pPr>
              <w:ind w:left="99"/>
              <w:jc w:val="center"/>
            </w:pPr>
            <w:r>
              <w:t>≥</w:t>
            </w:r>
            <w:r w:rsidR="00540679">
              <w:t>85</w:t>
            </w:r>
            <w:r>
              <w:t xml:space="preserve">% </w:t>
            </w:r>
            <w:r w:rsidRPr="002A471A">
              <w:t xml:space="preserve">(measured using </w:t>
            </w:r>
            <w:proofErr w:type="spellStart"/>
            <w:r>
              <w:t>i</w:t>
            </w:r>
            <w:proofErr w:type="spellEnd"/>
            <w:r w:rsidRPr="00352499">
              <w:rPr>
                <w:bCs/>
                <w:lang w:val="en-US" w:eastAsia="es-ES"/>
              </w:rPr>
              <w:t xml:space="preserve">Macs </w:t>
            </w:r>
            <w:r w:rsidRPr="002A471A">
              <w:t>flow cytometry panel)</w:t>
            </w:r>
            <w:r>
              <w:t>.</w:t>
            </w:r>
          </w:p>
        </w:tc>
      </w:tr>
      <w:tr w:rsidR="00DF5F0E" w:rsidRPr="005673BC" w14:paraId="30C2CA67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4B89B8B6" w14:textId="541AD56A" w:rsidR="00DF5F0E" w:rsidRDefault="00DF5F0E" w:rsidP="008F3BBA">
            <w:pPr>
              <w:jc w:val="center"/>
            </w:pPr>
          </w:p>
        </w:tc>
        <w:tc>
          <w:tcPr>
            <w:tcW w:w="3397" w:type="dxa"/>
            <w:vAlign w:val="center"/>
          </w:tcPr>
          <w:p w14:paraId="5D36BC2C" w14:textId="09212487" w:rsidR="00DF5F0E" w:rsidRDefault="00DF5F0E" w:rsidP="00033746">
            <w:pPr>
              <w:ind w:left="99"/>
              <w:jc w:val="center"/>
            </w:pPr>
            <w:r>
              <w:t>Phenotype</w:t>
            </w:r>
          </w:p>
        </w:tc>
        <w:tc>
          <w:tcPr>
            <w:tcW w:w="5245" w:type="dxa"/>
            <w:vAlign w:val="center"/>
          </w:tcPr>
          <w:p w14:paraId="7D7FF40E" w14:textId="1BB28834" w:rsidR="00DF5F0E" w:rsidRDefault="00DF5F0E" w:rsidP="00DF5F0E">
            <w:pPr>
              <w:ind w:left="99"/>
              <w:jc w:val="center"/>
            </w:pPr>
            <w:r>
              <w:t>85</w:t>
            </w:r>
            <w:r w:rsidRPr="002A471A">
              <w:t>% CD14+</w:t>
            </w:r>
            <w:r>
              <w:t>CD86+CD206+</w:t>
            </w:r>
            <w:r w:rsidRPr="002A471A">
              <w:t xml:space="preserve"> (measured using </w:t>
            </w:r>
            <w:r>
              <w:t>i</w:t>
            </w:r>
            <w:r w:rsidRPr="00352499">
              <w:rPr>
                <w:bCs/>
                <w:lang w:val="en-US" w:eastAsia="es-ES"/>
              </w:rPr>
              <w:t xml:space="preserve">Macs </w:t>
            </w:r>
            <w:r w:rsidRPr="002A471A">
              <w:t>flow cytometry panel).</w:t>
            </w:r>
          </w:p>
        </w:tc>
      </w:tr>
      <w:tr w:rsidR="00DF5F0E" w:rsidRPr="005673BC" w14:paraId="4E81B1D5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1F3989C4" w14:textId="77777777" w:rsidR="00DF5F0E" w:rsidRDefault="00DF5F0E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7D66D98C" w14:textId="1C28DB5B" w:rsidR="00DF5F0E" w:rsidRPr="002A471A" w:rsidRDefault="00DF5F0E" w:rsidP="00BE63D1">
            <w:pPr>
              <w:ind w:left="99"/>
              <w:jc w:val="center"/>
            </w:pPr>
            <w:r>
              <w:t>Morphology</w:t>
            </w:r>
          </w:p>
        </w:tc>
        <w:tc>
          <w:tcPr>
            <w:tcW w:w="5245" w:type="dxa"/>
            <w:vAlign w:val="center"/>
          </w:tcPr>
          <w:p w14:paraId="6DB4DCA6" w14:textId="2B1FF56E" w:rsidR="00DF5F0E" w:rsidRDefault="00DF5F0E" w:rsidP="00DF5F0E">
            <w:pPr>
              <w:ind w:left="99"/>
              <w:jc w:val="center"/>
            </w:pPr>
            <w:r>
              <w:t>L</w:t>
            </w:r>
            <w:r w:rsidRPr="00027166">
              <w:t xml:space="preserve">arge, foamy, </w:t>
            </w:r>
            <w:r>
              <w:t xml:space="preserve">and </w:t>
            </w:r>
            <w:r w:rsidRPr="00027166">
              <w:t>vacuolated cytoplasm</w:t>
            </w:r>
            <w:r>
              <w:t xml:space="preserve"> (by optical inspection of </w:t>
            </w:r>
            <w:r w:rsidRPr="00027166">
              <w:t>May-Grünwald</w:t>
            </w:r>
            <w:r>
              <w:t xml:space="preserve"> Giemsa preparations).</w:t>
            </w:r>
          </w:p>
        </w:tc>
      </w:tr>
      <w:tr w:rsidR="00DF5F0E" w:rsidRPr="005673BC" w14:paraId="276D7B99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0416A993" w14:textId="7649D35E" w:rsidR="00DF5F0E" w:rsidRDefault="00DF5F0E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C0262F1" w14:textId="12268D28" w:rsidR="00DF5F0E" w:rsidRDefault="00DF5F0E" w:rsidP="00033746">
            <w:pPr>
              <w:ind w:left="99"/>
              <w:jc w:val="center"/>
            </w:pPr>
            <w:r>
              <w:t>Phagocytic capacity</w:t>
            </w:r>
          </w:p>
        </w:tc>
        <w:tc>
          <w:tcPr>
            <w:tcW w:w="5245" w:type="dxa"/>
            <w:vAlign w:val="center"/>
          </w:tcPr>
          <w:p w14:paraId="7474299E" w14:textId="145257A8" w:rsidR="00DF5F0E" w:rsidRDefault="00DF5F0E" w:rsidP="00D27229">
            <w:pPr>
              <w:ind w:left="99"/>
              <w:jc w:val="center"/>
            </w:pPr>
            <w:r>
              <w:t>I</w:t>
            </w:r>
            <w:r w:rsidRPr="003805DC">
              <w:t xml:space="preserve">nternalization of </w:t>
            </w:r>
            <w:proofErr w:type="spellStart"/>
            <w:r w:rsidRPr="003805DC">
              <w:t>pHrodo</w:t>
            </w:r>
            <w:proofErr w:type="spellEnd"/>
            <w:r w:rsidRPr="003805DC">
              <w:t xml:space="preserve"> E. coli </w:t>
            </w:r>
            <w:proofErr w:type="spellStart"/>
            <w:r w:rsidRPr="003805DC">
              <w:t>BioParticles</w:t>
            </w:r>
            <w:proofErr w:type="spellEnd"/>
            <w:r w:rsidRPr="003805DC">
              <w:t xml:space="preserve"> </w:t>
            </w:r>
            <w:r>
              <w:t>a</w:t>
            </w:r>
            <w:r w:rsidRPr="003805DC">
              <w:t>f</w:t>
            </w:r>
            <w:r>
              <w:t>te</w:t>
            </w:r>
            <w:r w:rsidRPr="003805DC">
              <w:t>r 2h at 37 ºC</w:t>
            </w:r>
            <w:r>
              <w:t xml:space="preserve"> in </w:t>
            </w:r>
            <w:r w:rsidRPr="002A471A">
              <w:t>≥</w:t>
            </w:r>
            <w:r w:rsidR="00D27229">
              <w:t>85</w:t>
            </w:r>
            <w:r>
              <w:t xml:space="preserve">% iMacs </w:t>
            </w:r>
            <w:r w:rsidRPr="002A471A">
              <w:t xml:space="preserve">(measured using </w:t>
            </w:r>
            <w:proofErr w:type="spellStart"/>
            <w:r>
              <w:t>pHrodo</w:t>
            </w:r>
            <w:proofErr w:type="spellEnd"/>
            <w:r>
              <w:t xml:space="preserve"> f</w:t>
            </w:r>
            <w:r w:rsidRPr="002A471A">
              <w:t xml:space="preserve">low cytometry </w:t>
            </w:r>
            <w:r>
              <w:t>assay</w:t>
            </w:r>
            <w:r w:rsidRPr="002A471A">
              <w:t>)</w:t>
            </w:r>
            <w:r>
              <w:t>.</w:t>
            </w:r>
          </w:p>
        </w:tc>
      </w:tr>
      <w:tr w:rsidR="00DF5F0E" w:rsidRPr="005673BC" w14:paraId="4E433A5C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2E2B7752" w14:textId="77777777" w:rsidR="00DF5F0E" w:rsidRDefault="00DF5F0E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205919DF" w14:textId="55465094" w:rsidR="00DF5F0E" w:rsidRDefault="00DF5F0E" w:rsidP="00033746">
            <w:pPr>
              <w:ind w:left="99"/>
              <w:jc w:val="center"/>
            </w:pPr>
            <w:r>
              <w:t>Cytokine production</w:t>
            </w:r>
          </w:p>
        </w:tc>
        <w:tc>
          <w:tcPr>
            <w:tcW w:w="5245" w:type="dxa"/>
            <w:vAlign w:val="center"/>
          </w:tcPr>
          <w:p w14:paraId="548D5D5A" w14:textId="0CED15EB" w:rsidR="00DF5F0E" w:rsidRDefault="00614E4B" w:rsidP="00033746">
            <w:pPr>
              <w:ind w:left="99"/>
              <w:jc w:val="center"/>
            </w:pPr>
            <w:r>
              <w:t>≥10</w:t>
            </w:r>
            <w:r w:rsidR="00873B29">
              <w:t xml:space="preserve"> </w:t>
            </w:r>
            <w:proofErr w:type="spellStart"/>
            <w:r>
              <w:t>pg</w:t>
            </w:r>
            <w:proofErr w:type="spellEnd"/>
            <w:r>
              <w:t xml:space="preserve">/mL </w:t>
            </w:r>
            <w:r w:rsidR="00DF5F0E">
              <w:t xml:space="preserve">IL-6, IL-10, and Granzyme-B </w:t>
            </w:r>
            <w:r w:rsidR="00DF5F0E" w:rsidRPr="002A471A">
              <w:t xml:space="preserve">(measured using </w:t>
            </w:r>
            <w:r w:rsidR="00DF5F0E">
              <w:t>single cytokine ELISAs or multiplex</w:t>
            </w:r>
            <w:r w:rsidR="00DF5F0E" w:rsidRPr="002A471A">
              <w:t>)</w:t>
            </w:r>
            <w:r w:rsidR="00DF5F0E">
              <w:t>.</w:t>
            </w:r>
          </w:p>
        </w:tc>
      </w:tr>
      <w:tr w:rsidR="00873B29" w:rsidRPr="005673BC" w14:paraId="1FF75EAA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5246426A" w14:textId="77777777" w:rsidR="00873B29" w:rsidRDefault="00873B29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6C6EC21C" w14:textId="69736469" w:rsidR="00873B29" w:rsidRDefault="00873B29" w:rsidP="00033746">
            <w:pPr>
              <w:ind w:left="99"/>
              <w:jc w:val="center"/>
            </w:pPr>
            <w:r>
              <w:t>Polarization capability</w:t>
            </w:r>
          </w:p>
        </w:tc>
        <w:tc>
          <w:tcPr>
            <w:tcW w:w="5245" w:type="dxa"/>
            <w:vAlign w:val="center"/>
          </w:tcPr>
          <w:p w14:paraId="701991B2" w14:textId="5CFF1AFF" w:rsidR="00873B29" w:rsidRDefault="00873B29" w:rsidP="00033746">
            <w:pPr>
              <w:ind w:left="99"/>
              <w:jc w:val="center"/>
            </w:pPr>
            <w:r>
              <w:t>Morphological changes, and i</w:t>
            </w:r>
            <w:r w:rsidRPr="00873B29">
              <w:t>ncrease in HLA-DR or CD206 markers (for M1 or M2, respectively; measured using iMacs flow cytometry panel).</w:t>
            </w:r>
          </w:p>
        </w:tc>
      </w:tr>
      <w:tr w:rsidR="00DF5F0E" w:rsidRPr="005673BC" w14:paraId="54C309DE" w14:textId="77777777" w:rsidTr="00033746">
        <w:trPr>
          <w:cantSplit/>
          <w:trHeight w:val="399"/>
        </w:trPr>
        <w:tc>
          <w:tcPr>
            <w:tcW w:w="1843" w:type="dxa"/>
            <w:vMerge/>
            <w:shd w:val="clear" w:color="auto" w:fill="auto"/>
            <w:vAlign w:val="center"/>
          </w:tcPr>
          <w:p w14:paraId="0422AE26" w14:textId="77777777" w:rsidR="00DF5F0E" w:rsidRDefault="00DF5F0E" w:rsidP="00033746">
            <w:pPr>
              <w:jc w:val="center"/>
            </w:pPr>
          </w:p>
        </w:tc>
        <w:tc>
          <w:tcPr>
            <w:tcW w:w="3397" w:type="dxa"/>
            <w:vAlign w:val="center"/>
          </w:tcPr>
          <w:p w14:paraId="0E15E0B1" w14:textId="0D2F7DB5" w:rsidR="00DF5F0E" w:rsidRDefault="00DF5F0E" w:rsidP="00033746">
            <w:pPr>
              <w:ind w:left="99"/>
              <w:jc w:val="center"/>
            </w:pPr>
            <w:r>
              <w:t>S</w:t>
            </w:r>
            <w:r w:rsidRPr="00EC75E0">
              <w:t>terility</w:t>
            </w:r>
          </w:p>
        </w:tc>
        <w:tc>
          <w:tcPr>
            <w:tcW w:w="5245" w:type="dxa"/>
            <w:vAlign w:val="center"/>
          </w:tcPr>
          <w:p w14:paraId="417F894C" w14:textId="11186E69" w:rsidR="00DF5F0E" w:rsidRDefault="00DF5F0E" w:rsidP="00DF5F0E">
            <w:pPr>
              <w:ind w:left="99"/>
              <w:jc w:val="center"/>
            </w:pPr>
            <w:r>
              <w:t xml:space="preserve"> Absence of visible contamination.</w:t>
            </w:r>
          </w:p>
        </w:tc>
      </w:tr>
    </w:tbl>
    <w:p w14:paraId="5D1EED8A" w14:textId="256E60B4" w:rsidR="00E55F68" w:rsidRPr="005673BC" w:rsidRDefault="00610652" w:rsidP="00800333">
      <w:r w:rsidRPr="003805DC">
        <w:rPr>
          <w:shd w:val="clear" w:color="auto" w:fill="FFFFFF"/>
        </w:rPr>
        <w:t>iMacs, human induced pluripotent stem cell-derived macrophages.</w:t>
      </w:r>
    </w:p>
    <w:sectPr w:rsidR="00E55F68" w:rsidRPr="005673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70DD7"/>
    <w:multiLevelType w:val="hybridMultilevel"/>
    <w:tmpl w:val="2668A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400"/>
    <w:rsid w:val="000136A0"/>
    <w:rsid w:val="00027166"/>
    <w:rsid w:val="00033746"/>
    <w:rsid w:val="0006246B"/>
    <w:rsid w:val="000E3998"/>
    <w:rsid w:val="000E4AE6"/>
    <w:rsid w:val="001C2F8F"/>
    <w:rsid w:val="001F58C2"/>
    <w:rsid w:val="00205D27"/>
    <w:rsid w:val="00273BF0"/>
    <w:rsid w:val="002A471A"/>
    <w:rsid w:val="002F6400"/>
    <w:rsid w:val="00335B3B"/>
    <w:rsid w:val="00352499"/>
    <w:rsid w:val="00482A37"/>
    <w:rsid w:val="00540679"/>
    <w:rsid w:val="005673BC"/>
    <w:rsid w:val="00610652"/>
    <w:rsid w:val="00614E4B"/>
    <w:rsid w:val="006F5074"/>
    <w:rsid w:val="00800333"/>
    <w:rsid w:val="00802D1D"/>
    <w:rsid w:val="00873B29"/>
    <w:rsid w:val="008F0B76"/>
    <w:rsid w:val="008F3BBA"/>
    <w:rsid w:val="00984EED"/>
    <w:rsid w:val="00AA5C9A"/>
    <w:rsid w:val="00B05FFF"/>
    <w:rsid w:val="00B1688F"/>
    <w:rsid w:val="00B2123B"/>
    <w:rsid w:val="00B92441"/>
    <w:rsid w:val="00B94ADB"/>
    <w:rsid w:val="00BE63D1"/>
    <w:rsid w:val="00C652BD"/>
    <w:rsid w:val="00C8100C"/>
    <w:rsid w:val="00C81789"/>
    <w:rsid w:val="00D27229"/>
    <w:rsid w:val="00D54D6B"/>
    <w:rsid w:val="00DF5F0E"/>
    <w:rsid w:val="00E55F68"/>
    <w:rsid w:val="00EC75E0"/>
    <w:rsid w:val="00EF7068"/>
    <w:rsid w:val="00EF7552"/>
    <w:rsid w:val="00F9446F"/>
    <w:rsid w:val="00FC1954"/>
    <w:rsid w:val="00FF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77E4E"/>
  <w15:chartTrackingRefBased/>
  <w15:docId w15:val="{CB677CA5-2E4D-4CED-8AA0-DD4C4A84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C75E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5249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2499"/>
    <w:rPr>
      <w:rFonts w:ascii="Segoe UI" w:eastAsia="Times New Roman" w:hAnsi="Segoe UI" w:cs="Segoe UI"/>
      <w:sz w:val="18"/>
      <w:szCs w:val="18"/>
      <w:lang w:val="en-GB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5406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067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0679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06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0679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80223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680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De Homdedeu Cortes</dc:creator>
  <cp:keywords/>
  <dc:description/>
  <cp:lastModifiedBy>Miquel De Homdedeu Cortes</cp:lastModifiedBy>
  <cp:revision>3</cp:revision>
  <dcterms:created xsi:type="dcterms:W3CDTF">2025-11-27T21:11:00Z</dcterms:created>
  <dcterms:modified xsi:type="dcterms:W3CDTF">2025-11-27T22:07:00Z</dcterms:modified>
</cp:coreProperties>
</file>